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DFE28" w14:textId="77777777" w:rsidR="00CB2C66" w:rsidRDefault="00CB2C66" w:rsidP="00CB2C66">
      <w:pPr>
        <w:rPr>
          <w:rFonts w:ascii="Times New Roman" w:hAnsi="Times New Roman" w:cs="Times New Roman"/>
          <w:b/>
        </w:rPr>
      </w:pPr>
    </w:p>
    <w:p w14:paraId="222C07D2" w14:textId="77777777" w:rsidR="00CB2C66" w:rsidRDefault="00CB2C66" w:rsidP="00CB2C66">
      <w:pPr>
        <w:rPr>
          <w:rFonts w:ascii="Times New Roman" w:hAnsi="Times New Roman" w:cs="Times New Roman"/>
          <w:b/>
        </w:rPr>
      </w:pPr>
    </w:p>
    <w:p w14:paraId="0E34BB1D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2-Source data 2:</w:t>
      </w:r>
    </w:p>
    <w:p w14:paraId="17FB0760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1456BE6D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Normalized Western blots quantification of MBP and PLP</w:t>
      </w:r>
      <w:r>
        <w:rPr>
          <w:rFonts w:ascii="Times New Roman" w:hAnsi="Times New Roman" w:cs="Times New Roman"/>
          <w:b/>
        </w:rPr>
        <w:t xml:space="preserve"> (Data provided as Mean</w:t>
      </w:r>
      <w:r w:rsidRPr="00AA269B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b/>
        </w:rPr>
        <w:t>SEM)</w:t>
      </w:r>
    </w:p>
    <w:p w14:paraId="5ED41930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09D72C1E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1EC44109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tbl>
      <w:tblPr>
        <w:tblW w:w="10540" w:type="dxa"/>
        <w:tblInd w:w="-597" w:type="dxa"/>
        <w:tblLook w:val="04A0" w:firstRow="1" w:lastRow="0" w:firstColumn="1" w:lastColumn="0" w:noHBand="0" w:noVBand="1"/>
      </w:tblPr>
      <w:tblGrid>
        <w:gridCol w:w="2027"/>
        <w:gridCol w:w="1813"/>
        <w:gridCol w:w="2220"/>
        <w:gridCol w:w="2000"/>
        <w:gridCol w:w="2480"/>
      </w:tblGrid>
      <w:tr w:rsidR="00CB2C66" w:rsidRPr="00AA269B" w14:paraId="61B87614" w14:textId="77777777" w:rsidTr="00236999">
        <w:trPr>
          <w:trHeight w:val="645"/>
        </w:trPr>
        <w:tc>
          <w:tcPr>
            <w:tcW w:w="2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FAA58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ized values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D507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725F7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845F5" w14:textId="77777777" w:rsidR="00CB2C66" w:rsidRPr="002612DE" w:rsidRDefault="00CB2C66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07795" w14:textId="77777777" w:rsidR="00CB2C66" w:rsidRPr="002612DE" w:rsidRDefault="00CB2C66" w:rsidP="00236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612D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CB2C66" w:rsidRPr="00AA269B" w14:paraId="58262391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6CD21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PLP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7275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BDBEE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217 ± 0.3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102BD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956 ± 0.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2FF3B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331 ± 0.07</w:t>
            </w:r>
          </w:p>
        </w:tc>
      </w:tr>
      <w:tr w:rsidR="00CB2C66" w:rsidRPr="00AA269B" w14:paraId="79B83EAE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F672A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(Forebrain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588E8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ED2B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101 ± 0.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46FFF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8 ± 0.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9809F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286 ± 0.08</w:t>
            </w:r>
          </w:p>
        </w:tc>
      </w:tr>
      <w:tr w:rsidR="00CB2C66" w:rsidRPr="00AA269B" w14:paraId="489B6E3D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9A122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LP (Cerebell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75C03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19D94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76 ± 0.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72356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04 ± 0.2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37BA6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069 ± 0.02</w:t>
            </w:r>
          </w:p>
        </w:tc>
      </w:tr>
      <w:tr w:rsidR="00CB2C66" w:rsidRPr="00AA269B" w14:paraId="562D473B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0F953" w14:textId="77777777" w:rsidR="00CB2C66" w:rsidRPr="00AA269B" w:rsidRDefault="00CB2C66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98C7E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F7F1C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860 ± 0.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C3DFF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21 ± 0.2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33DF9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123 ± 0.03</w:t>
            </w:r>
          </w:p>
        </w:tc>
      </w:tr>
      <w:tr w:rsidR="00CB2C66" w:rsidRPr="00AA269B" w14:paraId="585D11CC" w14:textId="77777777" w:rsidTr="00236999">
        <w:trPr>
          <w:trHeight w:val="315"/>
        </w:trPr>
        <w:tc>
          <w:tcPr>
            <w:tcW w:w="20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2911B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57726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8CB71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865 ± 0.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7156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794 ± 0.4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5CE6D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83 ± 0.10</w:t>
            </w:r>
          </w:p>
        </w:tc>
      </w:tr>
      <w:tr w:rsidR="00CB2C66" w:rsidRPr="00AA269B" w14:paraId="48E369AB" w14:textId="77777777" w:rsidTr="00236999">
        <w:trPr>
          <w:trHeight w:val="615"/>
        </w:trPr>
        <w:tc>
          <w:tcPr>
            <w:tcW w:w="2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0B606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(Forebrain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3C1C6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D883F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615 ± 0.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09F05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188 ± 0.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15D41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0.605 ± 0.06</w:t>
            </w:r>
          </w:p>
        </w:tc>
      </w:tr>
      <w:tr w:rsidR="00CB2C66" w:rsidRPr="00AA269B" w14:paraId="37A7C664" w14:textId="77777777" w:rsidTr="00236999">
        <w:trPr>
          <w:trHeight w:val="315"/>
        </w:trPr>
        <w:tc>
          <w:tcPr>
            <w:tcW w:w="20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9A3E7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LP (Cerebellum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CC81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F46CE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279 ± 0.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C33C9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508 ± 0.2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B960A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647 ± 0.10</w:t>
            </w:r>
          </w:p>
        </w:tc>
      </w:tr>
      <w:tr w:rsidR="00CB2C66" w:rsidRPr="00AA269B" w14:paraId="39AB3FD9" w14:textId="77777777" w:rsidTr="00236999">
        <w:trPr>
          <w:trHeight w:val="615"/>
        </w:trPr>
        <w:tc>
          <w:tcPr>
            <w:tcW w:w="20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2AC1E" w14:textId="77777777" w:rsidR="00CB2C66" w:rsidRPr="00AA269B" w:rsidRDefault="00CB2C66" w:rsidP="002369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1C0CE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End-stage (~P35-P40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E8ABB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306 ± 0.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D175A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2.347 ± 0.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5B55B" w14:textId="77777777" w:rsidR="00CB2C66" w:rsidRPr="00AA269B" w:rsidRDefault="00CB2C66" w:rsidP="0023699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.307 ± 0.17</w:t>
            </w:r>
          </w:p>
        </w:tc>
      </w:tr>
    </w:tbl>
    <w:p w14:paraId="79BD2EDC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69BBB59D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61334670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072220F1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43566064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63BCC7EC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5C4EA2A4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4FC25BB9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6E45A27E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0077B742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0BBE1FA5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17D0A70E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3AA58636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7B1A97B3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463A9A86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5146E11E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27371EF5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08AB556E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2FF907D2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7FADD93A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4B739362" w14:textId="77777777" w:rsidR="00CB2C66" w:rsidRPr="00AA269B" w:rsidRDefault="00CB2C66" w:rsidP="00CB2C66">
      <w:pPr>
        <w:rPr>
          <w:rFonts w:ascii="Times New Roman" w:hAnsi="Times New Roman" w:cs="Times New Roman"/>
          <w:b/>
        </w:rPr>
      </w:pPr>
    </w:p>
    <w:p w14:paraId="3EF6F1D4" w14:textId="00AB9ED1" w:rsidR="00633BCE" w:rsidRPr="00A16280" w:rsidRDefault="00A1628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33BCE" w:rsidRPr="00A16280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C66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6280"/>
    <w:rsid w:val="00A17A16"/>
    <w:rsid w:val="00A67B3D"/>
    <w:rsid w:val="00A852BC"/>
    <w:rsid w:val="00AA5CD4"/>
    <w:rsid w:val="00AB00FF"/>
    <w:rsid w:val="00AD4FC6"/>
    <w:rsid w:val="00BA471A"/>
    <w:rsid w:val="00C04A5D"/>
    <w:rsid w:val="00C408E8"/>
    <w:rsid w:val="00C522DB"/>
    <w:rsid w:val="00C82653"/>
    <w:rsid w:val="00CA6A48"/>
    <w:rsid w:val="00CB2C66"/>
    <w:rsid w:val="00CB2DBC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6E2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Macintosh Word</Application>
  <DocSecurity>0</DocSecurity>
  <Lines>4</Lines>
  <Paragraphs>1</Paragraphs>
  <ScaleCrop>false</ScaleCrop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0:11:00Z</dcterms:created>
  <dcterms:modified xsi:type="dcterms:W3CDTF">2020-03-21T00:12:00Z</dcterms:modified>
</cp:coreProperties>
</file>